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E83F77" w:rsidR="001247EF" w:rsidP="0026057F" w:rsidRDefault="0094147E" w14:paraId="4BDC0CB8" w14:textId="3DB9DCA7">
      <w:pPr>
        <w:pStyle w:val="Kop1"/>
        <w:rPr>
          <w:rFonts w:ascii="Times New Roman" w:hAnsi="Times New Roman" w:cs="Times New Roman"/>
          <w:sz w:val="24"/>
          <w:szCs w:val="24"/>
          <w:lang w:val="en-US"/>
        </w:rPr>
      </w:pPr>
      <w:r w:rsidRPr="126E8FB9" w:rsidR="2A00FACB">
        <w:rPr>
          <w:rFonts w:ascii="Times New Roman" w:hAnsi="Times New Roman" w:cs="Times New Roman"/>
          <w:sz w:val="24"/>
          <w:szCs w:val="24"/>
          <w:lang w:val="en-US"/>
        </w:rPr>
        <w:t>Appendix 8</w:t>
      </w:r>
      <w:r w:rsidRPr="126E8FB9" w:rsidR="00D7626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126E8FB9" w:rsidR="009414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126E8FB9" w:rsidR="001247EF">
        <w:rPr>
          <w:rFonts w:ascii="Times New Roman" w:hAnsi="Times New Roman" w:cs="Times New Roman"/>
          <w:sz w:val="24"/>
          <w:szCs w:val="24"/>
          <w:lang w:val="en-US"/>
        </w:rPr>
        <w:t>SWOT matrix of the MIA-app according to the NASSS compone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4"/>
        <w:gridCol w:w="1817"/>
        <w:gridCol w:w="1482"/>
        <w:gridCol w:w="1791"/>
        <w:gridCol w:w="1732"/>
      </w:tblGrid>
      <w:tr w:rsidRPr="00E83F77" w:rsidR="0094147E" w:rsidTr="00D13241" w14:paraId="553E0DC8" w14:textId="77777777">
        <w:tc>
          <w:tcPr>
            <w:tcW w:w="1814" w:type="dxa"/>
          </w:tcPr>
          <w:p w:rsidRPr="00E83F77" w:rsidR="001247EF" w:rsidP="00D13241" w:rsidRDefault="001247EF" w14:paraId="53E0DD96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817" w:type="dxa"/>
          </w:tcPr>
          <w:p w:rsidRPr="00E83F77" w:rsidR="001247EF" w:rsidP="00D13241" w:rsidRDefault="001247EF" w14:paraId="74A1AF29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proofErr w:type="spellStart"/>
            <w:r w:rsidRPr="00E83F7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trengths</w:t>
            </w:r>
            <w:proofErr w:type="spellEnd"/>
            <w:r w:rsidRPr="00E83F7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1482" w:type="dxa"/>
          </w:tcPr>
          <w:p w:rsidRPr="00E83F77" w:rsidR="001247EF" w:rsidP="00D13241" w:rsidRDefault="001247EF" w14:paraId="79C9B8C5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proofErr w:type="spellStart"/>
            <w:r w:rsidRPr="00E83F7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Weaknesses</w:t>
            </w:r>
            <w:proofErr w:type="spellEnd"/>
          </w:p>
        </w:tc>
        <w:tc>
          <w:tcPr>
            <w:tcW w:w="1791" w:type="dxa"/>
          </w:tcPr>
          <w:p w:rsidRPr="00E83F77" w:rsidR="001247EF" w:rsidP="00D13241" w:rsidRDefault="001247EF" w14:paraId="4AC24797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proofErr w:type="spellStart"/>
            <w:r w:rsidRPr="00E83F7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pportunities</w:t>
            </w:r>
            <w:proofErr w:type="spellEnd"/>
          </w:p>
        </w:tc>
        <w:tc>
          <w:tcPr>
            <w:tcW w:w="1732" w:type="dxa"/>
          </w:tcPr>
          <w:p w:rsidRPr="00E83F77" w:rsidR="001247EF" w:rsidP="00D13241" w:rsidRDefault="001247EF" w14:paraId="1A414699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proofErr w:type="spellStart"/>
            <w:r w:rsidRPr="00E83F7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hreats</w:t>
            </w:r>
            <w:proofErr w:type="spellEnd"/>
          </w:p>
        </w:tc>
      </w:tr>
      <w:tr w:rsidRPr="00E83F77" w:rsidR="0094147E" w:rsidTr="00D13241" w14:paraId="49306A82" w14:textId="77777777">
        <w:tc>
          <w:tcPr>
            <w:tcW w:w="8636" w:type="dxa"/>
            <w:gridSpan w:val="5"/>
            <w:shd w:val="clear" w:color="auto" w:fill="F8BE05"/>
          </w:tcPr>
          <w:p w:rsidRPr="00E83F77" w:rsidR="001247EF" w:rsidP="00D13241" w:rsidRDefault="001247EF" w14:paraId="48A3A652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Condition</w:t>
            </w:r>
            <w:proofErr w:type="spellEnd"/>
          </w:p>
        </w:tc>
      </w:tr>
      <w:tr w:rsidRPr="00E83F77" w:rsidR="0094147E" w:rsidTr="00D13241" w14:paraId="49C15D6B" w14:textId="77777777">
        <w:tc>
          <w:tcPr>
            <w:tcW w:w="1814" w:type="dxa"/>
          </w:tcPr>
          <w:p w:rsidRPr="00E83F77" w:rsidR="001247EF" w:rsidP="00D13241" w:rsidRDefault="001247EF" w14:paraId="6172EB72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=30</w:t>
            </w:r>
          </w:p>
          <w:p w:rsidRPr="00E83F77" w:rsidR="001247EF" w:rsidP="00D13241" w:rsidRDefault="001247EF" w14:paraId="10BF55AD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7 female</w:t>
            </w:r>
          </w:p>
          <w:p w:rsidRPr="00E83F77" w:rsidR="001247EF" w:rsidP="00D13241" w:rsidRDefault="001247EF" w14:paraId="1746787C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0.3±4.8 years</w:t>
            </w:r>
          </w:p>
          <w:p w:rsidRPr="00E83F77" w:rsidR="001247EF" w:rsidP="00D13241" w:rsidRDefault="001247EF" w14:paraId="0588EE17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0% married</w:t>
            </w:r>
          </w:p>
          <w:p w:rsidRPr="00E83F77" w:rsidR="001247EF" w:rsidP="00D13241" w:rsidRDefault="001247EF" w14:paraId="71228EF1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6% with a higher degree</w:t>
            </w:r>
          </w:p>
          <w:p w:rsidRPr="00E83F77" w:rsidR="001247EF" w:rsidP="00D13241" w:rsidRDefault="001247EF" w14:paraId="55D2A24B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Digital literate (59.6±8.8 out of 74)</w:t>
            </w:r>
          </w:p>
          <w:p w:rsidRPr="00E83F77" w:rsidR="001247EF" w:rsidP="00D13241" w:rsidRDefault="003946B5" w14:paraId="0CA90312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Wide range of PA level (IPAQ)</w:t>
            </w:r>
          </w:p>
        </w:tc>
        <w:tc>
          <w:tcPr>
            <w:tcW w:w="1817" w:type="dxa"/>
          </w:tcPr>
          <w:p w:rsidRPr="00E83F77" w:rsidR="00BE59FB" w:rsidP="00D13241" w:rsidRDefault="001247EF" w14:paraId="4AE78BA0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Diverse gender representation</w:t>
            </w:r>
          </w:p>
          <w:p w:rsidRPr="00E83F77" w:rsidR="00BE59FB" w:rsidP="00D13241" w:rsidRDefault="001247EF" w14:paraId="2FE45AE8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Engagement of older adults is often overlooked in digital and fitness, filling a market gap.</w:t>
            </w:r>
          </w:p>
          <w:p w:rsidRPr="00E83F77" w:rsidR="001247EF" w:rsidP="00D13241" w:rsidRDefault="001247EF" w14:paraId="668051B1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-High digital literacy score suggesting that the target user base is capable of using digital tools. </w:t>
            </w:r>
          </w:p>
        </w:tc>
        <w:tc>
          <w:tcPr>
            <w:tcW w:w="1482" w:type="dxa"/>
          </w:tcPr>
          <w:p w:rsidRPr="00E83F77" w:rsidR="00BE59FB" w:rsidP="00D13241" w:rsidRDefault="001247EF" w14:paraId="63CAE437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Complex needs of older adults</w:t>
            </w:r>
          </w:p>
          <w:p w:rsidRPr="00E83F77" w:rsidR="00BE59FB" w:rsidP="00D13241" w:rsidRDefault="001247EF" w14:paraId="79A207EA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Variability in PA levels</w:t>
            </w:r>
          </w:p>
          <w:p w:rsidRPr="00E83F77" w:rsidR="001247EF" w:rsidP="00D13241" w:rsidRDefault="001247EF" w14:paraId="58169876" w14:textId="7777777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791" w:type="dxa"/>
          </w:tcPr>
          <w:p w:rsidRPr="00E83F77" w:rsidR="00BE59FB" w:rsidP="00D13241" w:rsidRDefault="001247EF" w14:paraId="75E3DBD4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Partnerships and collaborations</w:t>
            </w:r>
          </w:p>
          <w:p w:rsidRPr="00E83F77" w:rsidR="00BE59FB" w:rsidP="00D13241" w:rsidRDefault="001247EF" w14:paraId="4175429C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Social features: leveraging the fact that many users really need social identification, the app could develop features that promote a buddy system to enhance motivation.</w:t>
            </w:r>
          </w:p>
          <w:p w:rsidRPr="00E83F77" w:rsidR="001247EF" w:rsidP="00D13241" w:rsidRDefault="001247EF" w14:paraId="4A893868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732" w:type="dxa"/>
          </w:tcPr>
          <w:p w:rsidRPr="00E83F77" w:rsidR="00BE59FB" w:rsidP="00D13241" w:rsidRDefault="001247EF" w14:paraId="0D45D08A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Technological intimidation</w:t>
            </w:r>
          </w:p>
          <w:p w:rsidRPr="00E83F77" w:rsidR="00BE59FB" w:rsidP="00D13241" w:rsidRDefault="001247EF" w14:paraId="4A5E010B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Health and mobility issues</w:t>
            </w:r>
          </w:p>
          <w:p w:rsidRPr="00E83F77" w:rsidR="00BE59FB" w:rsidP="00D13241" w:rsidRDefault="001247EF" w14:paraId="135AE4B5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Competitive</w:t>
            </w:r>
            <w:proofErr w:type="spellEnd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 xml:space="preserve"> market</w:t>
            </w:r>
          </w:p>
          <w:p w:rsidRPr="00E83F77" w:rsidR="001247EF" w:rsidP="00D13241" w:rsidRDefault="001247EF" w14:paraId="2104A1D6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Pr="00E83F77" w:rsidR="0094147E" w:rsidTr="00D13241" w14:paraId="4A150927" w14:textId="77777777">
        <w:tc>
          <w:tcPr>
            <w:tcW w:w="8636" w:type="dxa"/>
            <w:gridSpan w:val="5"/>
            <w:shd w:val="clear" w:color="auto" w:fill="FF6754"/>
          </w:tcPr>
          <w:p w:rsidRPr="00E83F77" w:rsidR="001247EF" w:rsidP="00D13241" w:rsidRDefault="001247EF" w14:paraId="1A29A113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Technology</w:t>
            </w:r>
          </w:p>
        </w:tc>
      </w:tr>
      <w:tr w:rsidRPr="00E83F77" w:rsidR="0094147E" w:rsidTr="00D13241" w14:paraId="2819883B" w14:textId="77777777">
        <w:tc>
          <w:tcPr>
            <w:tcW w:w="1814" w:type="dxa"/>
          </w:tcPr>
          <w:p w:rsidRPr="00E83F77" w:rsidR="001247EF" w:rsidP="00D13241" w:rsidRDefault="003946B5" w14:paraId="240D004D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Web-Based mHealth app</w:t>
            </w:r>
          </w:p>
          <w:p w:rsidRPr="00E83F77" w:rsidR="001247EF" w:rsidP="00D13241" w:rsidRDefault="003946B5" w14:paraId="21D1495D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SUS = 77.4±14.3 </w:t>
            </w:r>
          </w:p>
          <w:p w:rsidRPr="00E83F77" w:rsidR="00BE59FB" w:rsidP="00D13241" w:rsidRDefault="003946B5" w14:paraId="74F841E2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CSAT = 86,6%</w:t>
            </w:r>
          </w:p>
          <w:p w:rsidRPr="00E83F77" w:rsidR="001247EF" w:rsidP="00D13241" w:rsidRDefault="003946B5" w14:paraId="730477C8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NPS = 33,34</w:t>
            </w:r>
          </w:p>
        </w:tc>
        <w:tc>
          <w:tcPr>
            <w:tcW w:w="1817" w:type="dxa"/>
          </w:tcPr>
          <w:p w:rsidRPr="00E83F77" w:rsidR="001247EF" w:rsidP="00D13241" w:rsidRDefault="001247EF" w14:paraId="0D741717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Engaging workout videos</w:t>
            </w:r>
          </w:p>
          <w:p w:rsidRPr="00E83F77" w:rsidR="001247EF" w:rsidP="00D13241" w:rsidRDefault="001247EF" w14:paraId="39A68255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User interface and accessibility</w:t>
            </w:r>
          </w:p>
          <w:p w:rsidRPr="00E83F77" w:rsidR="001247EF" w:rsidP="00D13241" w:rsidRDefault="001247EF" w14:paraId="43E2BA77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-Personalization </w:t>
            </w:r>
          </w:p>
          <w:p w:rsidRPr="00E83F77" w:rsidR="001247EF" w:rsidP="00D13241" w:rsidRDefault="001247EF" w14:paraId="6C183AEC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Features such as the chatbot and manual diary are highly valued by users</w:t>
            </w:r>
          </w:p>
          <w:p w:rsidRPr="00E83F77" w:rsidR="001247EF" w:rsidP="00D13241" w:rsidRDefault="001247EF" w14:paraId="78996BD0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Responsive support: Technical issues are resolved quickly, indicating strong customer support which can increase user satisfaction and trust</w:t>
            </w:r>
          </w:p>
        </w:tc>
        <w:tc>
          <w:tcPr>
            <w:tcW w:w="1482" w:type="dxa"/>
          </w:tcPr>
          <w:p w:rsidRPr="00E83F77" w:rsidR="001247EF" w:rsidP="00D13241" w:rsidRDefault="001247EF" w14:paraId="30CA02F9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Limited engagement with calendar activities</w:t>
            </w:r>
          </w:p>
          <w:p w:rsidRPr="00E83F77" w:rsidR="001247EF" w:rsidP="00D13241" w:rsidRDefault="001247EF" w14:paraId="50E0E066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Issues with editing the manual diary, short tracking periods in the progression monitor, and some navigational challenges point to areas needing usability enhancements.</w:t>
            </w:r>
          </w:p>
          <w:p w:rsidRPr="00E83F77" w:rsidR="001247EF" w:rsidP="00D13241" w:rsidRDefault="001247EF" w14:paraId="5E0D9001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-Insufficient communication on features: Users were unaware of certain </w:t>
            </w: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>functionalities indicating a need for clearer guidance</w:t>
            </w:r>
          </w:p>
        </w:tc>
        <w:tc>
          <w:tcPr>
            <w:tcW w:w="1791" w:type="dxa"/>
          </w:tcPr>
          <w:p w:rsidRPr="00E83F77" w:rsidR="001247EF" w:rsidP="00D13241" w:rsidRDefault="001247EF" w14:paraId="495A663B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lastRenderedPageBreak/>
              <w:t>-Implementing a buddy system or enhancing the community calendar with more interactive features could increase user engagement and retention.</w:t>
            </w:r>
          </w:p>
          <w:p w:rsidRPr="00E83F77" w:rsidR="001247EF" w:rsidP="00D13241" w:rsidRDefault="001247EF" w14:paraId="2C10C68B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Improvements in workout customization, expanded educational content</w:t>
            </w:r>
          </w:p>
        </w:tc>
        <w:tc>
          <w:tcPr>
            <w:tcW w:w="1732" w:type="dxa"/>
          </w:tcPr>
          <w:p w:rsidRPr="00E83F77" w:rsidR="001247EF" w:rsidP="00D13241" w:rsidRDefault="001247EF" w14:paraId="1A9D858F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Technological</w:t>
            </w:r>
            <w:proofErr w:type="spellEnd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challenges</w:t>
            </w:r>
            <w:proofErr w:type="spellEnd"/>
          </w:p>
        </w:tc>
      </w:tr>
      <w:tr w:rsidRPr="00E83F77" w:rsidR="0094147E" w:rsidTr="00D13241" w14:paraId="75A73BA3" w14:textId="77777777">
        <w:tc>
          <w:tcPr>
            <w:tcW w:w="8636" w:type="dxa"/>
            <w:gridSpan w:val="5"/>
            <w:shd w:val="clear" w:color="auto" w:fill="FE4286"/>
          </w:tcPr>
          <w:p w:rsidRPr="00E83F77" w:rsidR="001247EF" w:rsidP="00D13241" w:rsidRDefault="001247EF" w14:paraId="768C0BA2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</w:rPr>
              <w:t xml:space="preserve">Value </w:t>
            </w: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proposition</w:t>
            </w:r>
            <w:proofErr w:type="spellEnd"/>
          </w:p>
        </w:tc>
      </w:tr>
      <w:tr w:rsidRPr="00E83F77" w:rsidR="0094147E" w:rsidTr="00D13241" w14:paraId="61EE4224" w14:textId="77777777">
        <w:tc>
          <w:tcPr>
            <w:tcW w:w="1814" w:type="dxa"/>
          </w:tcPr>
          <w:p w:rsidRPr="00E83F77" w:rsidR="001247EF" w:rsidP="00D13241" w:rsidRDefault="001247EF" w14:paraId="2BA7CABC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817" w:type="dxa"/>
          </w:tcPr>
          <w:p w:rsidRPr="00E83F77" w:rsidR="001247EF" w:rsidP="00D13241" w:rsidRDefault="001247EF" w14:paraId="5F196523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-Personalization </w:t>
            </w:r>
          </w:p>
          <w:p w:rsidRPr="00E83F77" w:rsidR="001247EF" w:rsidP="00D13241" w:rsidRDefault="001247EF" w14:paraId="6C49DD8F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Adaptability</w:t>
            </w:r>
          </w:p>
          <w:p w:rsidRPr="00E83F77" w:rsidR="001247EF" w:rsidP="00D13241" w:rsidRDefault="001247EF" w14:paraId="68C59BBA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ehavioral change techniques</w:t>
            </w:r>
          </w:p>
          <w:p w:rsidRPr="00E83F77" w:rsidR="001247EF" w:rsidP="00D13241" w:rsidRDefault="001247EF" w14:paraId="7FF4143F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User centered design</w:t>
            </w:r>
          </w:p>
          <w:p w:rsidRPr="00E83F77" w:rsidR="001247EF" w:rsidP="00D13241" w:rsidRDefault="001247EF" w14:paraId="51B9A162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-Community features</w:t>
            </w:r>
          </w:p>
        </w:tc>
        <w:tc>
          <w:tcPr>
            <w:tcW w:w="1482" w:type="dxa"/>
          </w:tcPr>
          <w:p w:rsidRPr="00E83F77" w:rsidR="001247EF" w:rsidP="00D13241" w:rsidRDefault="001247EF" w14:paraId="5971070A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Dependance on technology</w:t>
            </w:r>
          </w:p>
          <w:p w:rsidRPr="00E83F77" w:rsidR="001247EF" w:rsidP="00D13241" w:rsidRDefault="001247EF" w14:paraId="6027EDB0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Complexity in customization</w:t>
            </w:r>
          </w:p>
        </w:tc>
        <w:tc>
          <w:tcPr>
            <w:tcW w:w="1791" w:type="dxa"/>
          </w:tcPr>
          <w:p w:rsidRPr="00E83F77" w:rsidR="001247EF" w:rsidP="00D13241" w:rsidRDefault="001247EF" w14:paraId="76D657B8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Growing demand for mHealth solutions</w:t>
            </w:r>
          </w:p>
          <w:p w:rsidRPr="00E83F77" w:rsidR="001247EF" w:rsidP="00D13241" w:rsidRDefault="001247EF" w14:paraId="17F0256F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Partnerships with healthcare providers</w:t>
            </w:r>
          </w:p>
          <w:p w:rsidRPr="00E83F77" w:rsidR="001247EF" w:rsidP="00D13241" w:rsidRDefault="001247EF" w14:paraId="72D8C2E7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expansion to other markets</w:t>
            </w:r>
          </w:p>
          <w:p w:rsidRPr="00E83F77" w:rsidR="001247EF" w:rsidP="00D13241" w:rsidRDefault="001247EF" w14:paraId="00B9FEE0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Integration with healthcare data</w:t>
            </w:r>
          </w:p>
        </w:tc>
        <w:tc>
          <w:tcPr>
            <w:tcW w:w="1732" w:type="dxa"/>
          </w:tcPr>
          <w:p w:rsidRPr="00E83F77" w:rsidR="001247EF" w:rsidP="00D13241" w:rsidRDefault="001247EF" w14:paraId="7A737AAA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</w:rPr>
              <w:t xml:space="preserve">- Rapid </w:t>
            </w: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technological</w:t>
            </w:r>
            <w:proofErr w:type="spellEnd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 xml:space="preserve"> changes</w:t>
            </w:r>
          </w:p>
          <w:p w:rsidRPr="00E83F77" w:rsidR="00BE59FB" w:rsidP="00D13241" w:rsidRDefault="001247EF" w14:paraId="3B35BACE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</w:rPr>
              <w:t xml:space="preserve">User engagement </w:t>
            </w: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challenges</w:t>
            </w:r>
            <w:proofErr w:type="spellEnd"/>
          </w:p>
          <w:p w:rsidRPr="00E83F77" w:rsidR="001247EF" w:rsidP="00D13241" w:rsidRDefault="001247EF" w14:paraId="174C3732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Pr="00E83F77" w:rsidR="0094147E" w:rsidTr="00D13241" w14:paraId="34176443" w14:textId="77777777">
        <w:tc>
          <w:tcPr>
            <w:tcW w:w="8636" w:type="dxa"/>
            <w:gridSpan w:val="5"/>
            <w:shd w:val="clear" w:color="auto" w:fill="A5D25D"/>
          </w:tcPr>
          <w:p w:rsidRPr="00E83F77" w:rsidR="001247EF" w:rsidP="00D13241" w:rsidRDefault="001247EF" w14:paraId="0C6C5C23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Adopters</w:t>
            </w:r>
          </w:p>
        </w:tc>
      </w:tr>
      <w:tr w:rsidRPr="00E83F77" w:rsidR="0094147E" w:rsidTr="00D13241" w14:paraId="7F80606D" w14:textId="77777777">
        <w:tc>
          <w:tcPr>
            <w:tcW w:w="1814" w:type="dxa"/>
          </w:tcPr>
          <w:p w:rsidRPr="00E83F77" w:rsidR="001247EF" w:rsidP="00D13241" w:rsidRDefault="001247EF" w14:paraId="006E2500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PS = 33,34 with</w:t>
            </w:r>
          </w:p>
          <w:p w:rsidRPr="00E83F77" w:rsidR="00BE59FB" w:rsidP="00D13241" w:rsidRDefault="003946B5" w14:paraId="1C8E2F7E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0% Promotors</w:t>
            </w:r>
          </w:p>
          <w:p w:rsidRPr="00E83F77" w:rsidR="00BE59FB" w:rsidP="00D13241" w:rsidRDefault="003946B5" w14:paraId="15C0BAFC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0% Passives</w:t>
            </w:r>
          </w:p>
          <w:p w:rsidRPr="00E83F77" w:rsidR="001247EF" w:rsidP="00D13241" w:rsidRDefault="003946B5" w14:paraId="1DD21C18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6.6 % Detractors</w:t>
            </w:r>
          </w:p>
        </w:tc>
        <w:tc>
          <w:tcPr>
            <w:tcW w:w="1817" w:type="dxa"/>
          </w:tcPr>
          <w:p w:rsidRPr="00E83F77" w:rsidR="001247EF" w:rsidP="00D13241" w:rsidRDefault="001247EF" w14:paraId="208C8BF1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ood outcome on usability scales (NPS, CSAT, SUS)</w:t>
            </w:r>
          </w:p>
          <w:p w:rsidRPr="00E83F77" w:rsidR="001247EF" w:rsidP="00D13241" w:rsidRDefault="001247EF" w14:paraId="4AE155C2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</w:rPr>
              <w:t xml:space="preserve">50% </w:t>
            </w: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promoters</w:t>
            </w:r>
            <w:proofErr w:type="spellEnd"/>
          </w:p>
        </w:tc>
        <w:tc>
          <w:tcPr>
            <w:tcW w:w="1482" w:type="dxa"/>
          </w:tcPr>
          <w:p w:rsidRPr="00E83F77" w:rsidR="001247EF" w:rsidP="00D13241" w:rsidRDefault="001247EF" w14:paraId="41A3D452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-Dependance on user compliance</w:t>
            </w:r>
          </w:p>
        </w:tc>
        <w:tc>
          <w:tcPr>
            <w:tcW w:w="1791" w:type="dxa"/>
          </w:tcPr>
          <w:p w:rsidRPr="00E83F77" w:rsidR="001247EF" w:rsidP="00D13241" w:rsidRDefault="001247EF" w14:paraId="4515320B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Collaboration with insurance providers</w:t>
            </w:r>
          </w:p>
          <w:p w:rsidRPr="00E83F77" w:rsidR="001247EF" w:rsidP="00D13241" w:rsidRDefault="001247EF" w14:paraId="592DAB2F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Support remote monitoring</w:t>
            </w:r>
          </w:p>
        </w:tc>
        <w:tc>
          <w:tcPr>
            <w:tcW w:w="1732" w:type="dxa"/>
          </w:tcPr>
          <w:p w:rsidRPr="00E83F77" w:rsidR="001247EF" w:rsidP="00D13241" w:rsidRDefault="001247EF" w14:paraId="480D0616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Detractors and also passives represent a churn risk</w:t>
            </w:r>
          </w:p>
          <w:p w:rsidRPr="00E83F77" w:rsidR="001247EF" w:rsidP="00D13241" w:rsidRDefault="001247EF" w14:paraId="36AF55EE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Uncertain</w:t>
            </w:r>
            <w:proofErr w:type="spellEnd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 xml:space="preserve"> ROI</w:t>
            </w:r>
          </w:p>
        </w:tc>
      </w:tr>
      <w:tr w:rsidRPr="00E83F77" w:rsidR="0094147E" w:rsidTr="00D13241" w14:paraId="52000C83" w14:textId="77777777">
        <w:tc>
          <w:tcPr>
            <w:tcW w:w="8636" w:type="dxa"/>
            <w:gridSpan w:val="5"/>
            <w:shd w:val="clear" w:color="auto" w:fill="61CDBD"/>
          </w:tcPr>
          <w:p w:rsidRPr="00E83F77" w:rsidR="001247EF" w:rsidP="00D13241" w:rsidRDefault="001247EF" w14:paraId="7B00350C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Organization</w:t>
            </w:r>
            <w:proofErr w:type="spellEnd"/>
          </w:p>
        </w:tc>
      </w:tr>
      <w:tr w:rsidRPr="00A5349D" w:rsidR="0094147E" w:rsidTr="00D13241" w14:paraId="79C5C639" w14:textId="77777777">
        <w:tc>
          <w:tcPr>
            <w:tcW w:w="1814" w:type="dxa"/>
          </w:tcPr>
          <w:p w:rsidRPr="00E83F77" w:rsidR="001247EF" w:rsidP="00D13241" w:rsidRDefault="001247EF" w14:paraId="66ECE0DE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17" w:type="dxa"/>
          </w:tcPr>
          <w:p w:rsidRPr="00E83F77" w:rsidR="001247EF" w:rsidP="00D13241" w:rsidRDefault="001247EF" w14:paraId="287B9857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-Innovative and adaptive structure </w:t>
            </w:r>
          </w:p>
          <w:p w:rsidRPr="00E83F77" w:rsidR="001247EF" w:rsidP="00D13241" w:rsidRDefault="001247EF" w14:paraId="28900677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Strong support and training -Alignment with WHO goals</w:t>
            </w:r>
          </w:p>
        </w:tc>
        <w:tc>
          <w:tcPr>
            <w:tcW w:w="1482" w:type="dxa"/>
          </w:tcPr>
          <w:p w:rsidRPr="00E83F77" w:rsidR="001247EF" w:rsidP="00D13241" w:rsidRDefault="001247EF" w14:paraId="3854DA4C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Resource constraints</w:t>
            </w:r>
          </w:p>
          <w:p w:rsidRPr="00E83F77" w:rsidR="001247EF" w:rsidP="00D13241" w:rsidRDefault="001247EF" w14:paraId="2A4771FF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Resistance to change</w:t>
            </w:r>
          </w:p>
          <w:p w:rsidRPr="00E83F77" w:rsidR="001247EF" w:rsidP="00D13241" w:rsidRDefault="001247EF" w14:paraId="11ED1C0E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Complexity in Integration</w:t>
            </w:r>
          </w:p>
        </w:tc>
        <w:tc>
          <w:tcPr>
            <w:tcW w:w="1791" w:type="dxa"/>
          </w:tcPr>
          <w:p w:rsidRPr="00E83F77" w:rsidR="001247EF" w:rsidP="00D13241" w:rsidRDefault="001247EF" w14:paraId="505A0573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Expansion and scaling</w:t>
            </w:r>
          </w:p>
          <w:p w:rsidRPr="00E83F77" w:rsidR="001247EF" w:rsidP="00D13241" w:rsidRDefault="001247EF" w14:paraId="288FE7BE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Enhanced data utilization</w:t>
            </w:r>
          </w:p>
          <w:p w:rsidRPr="00E83F77" w:rsidR="001247EF" w:rsidP="00D13241" w:rsidRDefault="001247EF" w14:paraId="33BA2B22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</w:rPr>
              <w:t xml:space="preserve">-Grant </w:t>
            </w: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and</w:t>
            </w:r>
            <w:proofErr w:type="spellEnd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funding</w:t>
            </w:r>
            <w:proofErr w:type="spellEnd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opportunities</w:t>
            </w:r>
            <w:proofErr w:type="spellEnd"/>
          </w:p>
        </w:tc>
        <w:tc>
          <w:tcPr>
            <w:tcW w:w="1732" w:type="dxa"/>
          </w:tcPr>
          <w:p w:rsidRPr="00E83F77" w:rsidR="001247EF" w:rsidP="00D13241" w:rsidRDefault="001247EF" w14:paraId="0815794B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Technological disruptions</w:t>
            </w:r>
          </w:p>
          <w:p w:rsidRPr="00E83F77" w:rsidR="001247EF" w:rsidP="00D13241" w:rsidRDefault="001247EF" w14:paraId="3ADADFBA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Regulatory and compliance issues</w:t>
            </w:r>
          </w:p>
        </w:tc>
      </w:tr>
      <w:tr w:rsidRPr="00E83F77" w:rsidR="0094147E" w:rsidTr="00D13241" w14:paraId="7B8E3010" w14:textId="77777777">
        <w:tc>
          <w:tcPr>
            <w:tcW w:w="8636" w:type="dxa"/>
            <w:gridSpan w:val="5"/>
            <w:shd w:val="clear" w:color="auto" w:fill="D9D9D9" w:themeFill="background1" w:themeFillShade="D9"/>
          </w:tcPr>
          <w:p w:rsidRPr="00E83F77" w:rsidR="001247EF" w:rsidP="00D13241" w:rsidRDefault="001247EF" w14:paraId="335268E0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Wider</w:t>
            </w:r>
            <w:proofErr w:type="spellEnd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 xml:space="preserve"> System</w:t>
            </w:r>
          </w:p>
        </w:tc>
      </w:tr>
      <w:tr w:rsidRPr="00E83F77" w:rsidR="0094147E" w:rsidTr="00D13241" w14:paraId="3798FC3E" w14:textId="77777777">
        <w:tc>
          <w:tcPr>
            <w:tcW w:w="1814" w:type="dxa"/>
          </w:tcPr>
          <w:p w:rsidRPr="00E83F77" w:rsidR="001247EF" w:rsidP="00D13241" w:rsidRDefault="001247EF" w14:paraId="18D6DC16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17" w:type="dxa"/>
          </w:tcPr>
          <w:p w:rsidRPr="00E83F77" w:rsidR="001247EF" w:rsidP="00D13241" w:rsidRDefault="001247EF" w14:paraId="05C5FEA7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Alignment with health promotion policies</w:t>
            </w:r>
          </w:p>
          <w:p w:rsidRPr="00E83F77" w:rsidR="001247EF" w:rsidP="00D13241" w:rsidRDefault="001247EF" w14:paraId="17C70B29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Demographic trends</w:t>
            </w:r>
          </w:p>
          <w:p w:rsidRPr="00E83F77" w:rsidR="001247EF" w:rsidP="00D13241" w:rsidRDefault="001247EF" w14:paraId="4A03EA1A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</w:rPr>
              <w:t xml:space="preserve">-Support </w:t>
            </w: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from</w:t>
            </w:r>
            <w:proofErr w:type="spellEnd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 xml:space="preserve"> stakeholders</w:t>
            </w:r>
          </w:p>
        </w:tc>
        <w:tc>
          <w:tcPr>
            <w:tcW w:w="1482" w:type="dxa"/>
          </w:tcPr>
          <w:p w:rsidRPr="00E83F77" w:rsidR="001247EF" w:rsidP="00D13241" w:rsidRDefault="001247EF" w14:paraId="1338C8DB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Dependence on external funding</w:t>
            </w:r>
          </w:p>
          <w:p w:rsidRPr="00E83F77" w:rsidR="001247EF" w:rsidP="00D13241" w:rsidRDefault="001247EF" w14:paraId="047E3222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-Regulatory challenges </w:t>
            </w:r>
          </w:p>
          <w:p w:rsidRPr="00E83F77" w:rsidR="001247EF" w:rsidP="00D13241" w:rsidRDefault="001247EF" w14:paraId="7855FB25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</w:rPr>
              <w:t xml:space="preserve">-Market </w:t>
            </w: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saturation</w:t>
            </w:r>
            <w:proofErr w:type="spellEnd"/>
          </w:p>
        </w:tc>
        <w:tc>
          <w:tcPr>
            <w:tcW w:w="1791" w:type="dxa"/>
          </w:tcPr>
          <w:p w:rsidRPr="00E83F77" w:rsidR="001247EF" w:rsidP="00D13241" w:rsidRDefault="001247EF" w14:paraId="1590AE82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Technological advancements</w:t>
            </w:r>
          </w:p>
          <w:p w:rsidRPr="00E83F77" w:rsidR="001247EF" w:rsidP="00D13241" w:rsidRDefault="001247EF" w14:paraId="6A8372A3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Partnerships and collaborations</w:t>
            </w:r>
          </w:p>
          <w:p w:rsidRPr="00E83F77" w:rsidR="001247EF" w:rsidP="00D13241" w:rsidRDefault="001247EF" w14:paraId="4FD1C702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Global Expansion to Low and Mid Income Countries</w:t>
            </w:r>
          </w:p>
        </w:tc>
        <w:tc>
          <w:tcPr>
            <w:tcW w:w="1732" w:type="dxa"/>
          </w:tcPr>
          <w:p w:rsidRPr="00E83F77" w:rsidR="001247EF" w:rsidP="00D13241" w:rsidRDefault="001247EF" w14:paraId="3DCC71DE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-Technological obsolescence </w:t>
            </w:r>
          </w:p>
          <w:p w:rsidRPr="00E83F77" w:rsidR="001247EF" w:rsidP="00D13241" w:rsidRDefault="001247EF" w14:paraId="673918D4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Privacy and security concerns</w:t>
            </w:r>
          </w:p>
          <w:p w:rsidRPr="00E83F77" w:rsidR="001247EF" w:rsidP="00D13241" w:rsidRDefault="001247EF" w14:paraId="147A6C4A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</w:rPr>
              <w:t xml:space="preserve">-Policy </w:t>
            </w: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and</w:t>
            </w:r>
            <w:proofErr w:type="spellEnd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regulatory</w:t>
            </w:r>
            <w:proofErr w:type="spellEnd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 xml:space="preserve"> changes</w:t>
            </w:r>
          </w:p>
        </w:tc>
      </w:tr>
      <w:tr w:rsidRPr="00E83F77" w:rsidR="0094147E" w:rsidTr="00D13241" w14:paraId="5A2E9FDE" w14:textId="77777777">
        <w:tc>
          <w:tcPr>
            <w:tcW w:w="8636" w:type="dxa"/>
            <w:gridSpan w:val="5"/>
            <w:shd w:val="clear" w:color="auto" w:fill="41B4E4"/>
          </w:tcPr>
          <w:p w:rsidRPr="00E83F77" w:rsidR="001247EF" w:rsidP="00D13241" w:rsidRDefault="001247EF" w14:paraId="0311BA8F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Embedding</w:t>
            </w:r>
            <w:proofErr w:type="spellEnd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and</w:t>
            </w:r>
            <w:proofErr w:type="spellEnd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adaptation</w:t>
            </w:r>
            <w:proofErr w:type="spellEnd"/>
          </w:p>
        </w:tc>
      </w:tr>
      <w:tr w:rsidRPr="00E83F77" w:rsidR="0094147E" w:rsidTr="00D13241" w14:paraId="60E1D9F8" w14:textId="77777777">
        <w:tc>
          <w:tcPr>
            <w:tcW w:w="1814" w:type="dxa"/>
          </w:tcPr>
          <w:p w:rsidRPr="00E83F77" w:rsidR="001247EF" w:rsidP="00D13241" w:rsidRDefault="001247EF" w14:paraId="49B7F007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17" w:type="dxa"/>
          </w:tcPr>
          <w:p w:rsidRPr="00E83F77" w:rsidR="001247EF" w:rsidP="00D13241" w:rsidRDefault="001247EF" w14:paraId="308007FF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Continuous improvement possible thanks to easy design of MIA</w:t>
            </w:r>
          </w:p>
          <w:p w:rsidRPr="00E83F77" w:rsidR="001247EF" w:rsidP="00D13241" w:rsidRDefault="001247EF" w14:paraId="3ABF981B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-</w:t>
            </w: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Adaptive</w:t>
            </w:r>
            <w:proofErr w:type="spellEnd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Algorithms</w:t>
            </w:r>
            <w:proofErr w:type="spellEnd"/>
          </w:p>
        </w:tc>
        <w:tc>
          <w:tcPr>
            <w:tcW w:w="1482" w:type="dxa"/>
          </w:tcPr>
          <w:p w:rsidRPr="00E83F77" w:rsidR="001247EF" w:rsidP="00D13241" w:rsidRDefault="001247EF" w14:paraId="633B0ECF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Challenges in long-term engagement</w:t>
            </w:r>
          </w:p>
          <w:p w:rsidRPr="00E83F77" w:rsidR="001247EF" w:rsidP="00D13241" w:rsidRDefault="001247EF" w14:paraId="6BB41495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Resource intensive</w:t>
            </w:r>
          </w:p>
        </w:tc>
        <w:tc>
          <w:tcPr>
            <w:tcW w:w="1791" w:type="dxa"/>
          </w:tcPr>
          <w:p w:rsidRPr="00E83F77" w:rsidR="001247EF" w:rsidP="00D13241" w:rsidRDefault="001247EF" w14:paraId="76867BDB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-Technological advances </w:t>
            </w:r>
          </w:p>
          <w:p w:rsidRPr="00E83F77" w:rsidR="001247EF" w:rsidP="00D13241" w:rsidRDefault="001247EF" w14:paraId="204A77C6" w14:textId="77777777">
            <w:pPr>
              <w:spacing w:line="360" w:lineRule="auto"/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User retention through innovation</w:t>
            </w:r>
          </w:p>
        </w:tc>
        <w:tc>
          <w:tcPr>
            <w:tcW w:w="1732" w:type="dxa"/>
          </w:tcPr>
          <w:p w:rsidRPr="00E83F77" w:rsidR="001247EF" w:rsidP="00D13241" w:rsidRDefault="001247EF" w14:paraId="63E19A1B" w14:textId="7777777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E83F77">
              <w:rPr>
                <w:rFonts w:ascii="Times New Roman" w:hAnsi="Times New Roman" w:cs="Times New Roman"/>
                <w:sz w:val="19"/>
                <w:szCs w:val="19"/>
              </w:rPr>
              <w:t xml:space="preserve">User </w:t>
            </w:r>
            <w:proofErr w:type="spellStart"/>
            <w:r w:rsidRPr="00E83F77">
              <w:rPr>
                <w:rFonts w:ascii="Times New Roman" w:hAnsi="Times New Roman" w:cs="Times New Roman"/>
                <w:sz w:val="19"/>
                <w:szCs w:val="19"/>
              </w:rPr>
              <w:t>fatigue</w:t>
            </w:r>
            <w:proofErr w:type="spellEnd"/>
          </w:p>
        </w:tc>
      </w:tr>
    </w:tbl>
    <w:p w:rsidRPr="00E83F77" w:rsidR="00733223" w:rsidP="00A5349D" w:rsidRDefault="00733223" w14:paraId="56270635" w14:textId="5BB412BE">
      <w:pPr>
        <w:pStyle w:val="Kop1"/>
        <w:rPr>
          <w:rFonts w:ascii="Times New Roman" w:hAnsi="Times New Roman" w:cs="Times New Roman"/>
          <w:lang w:val="en-GB"/>
        </w:rPr>
      </w:pPr>
    </w:p>
    <w:sectPr w:rsidRPr="00E83F77" w:rsidR="00733223" w:rsidSect="0094147E">
      <w:pgSz w:w="11906" w:h="16838" w:orient="portrait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D11247"/>
    <w:multiLevelType w:val="hybridMultilevel"/>
    <w:tmpl w:val="A2843736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0CC063E7"/>
    <w:multiLevelType w:val="hybridMultilevel"/>
    <w:tmpl w:val="FE50E092"/>
    <w:lvl w:ilvl="0" w:tplc="CC8C9CF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  <w:color w:val="auto"/>
      </w:rPr>
    </w:lvl>
    <w:lvl w:ilvl="1" w:tplc="08130001">
      <w:start w:val="1"/>
      <w:numFmt w:val="bullet"/>
      <w:lvlText w:val=""/>
      <w:lvlJc w:val="left"/>
      <w:pPr>
        <w:ind w:left="785" w:hanging="360"/>
      </w:pPr>
      <w:rPr>
        <w:rFonts w:hint="default" w:ascii="Symbol" w:hAnsi="Symbol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3320672"/>
    <w:multiLevelType w:val="hybridMultilevel"/>
    <w:tmpl w:val="04AC97B4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" w15:restartNumberingAfterBreak="0">
    <w:nsid w:val="14467CDC"/>
    <w:multiLevelType w:val="hybridMultilevel"/>
    <w:tmpl w:val="9BC08C3E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" w15:restartNumberingAfterBreak="0">
    <w:nsid w:val="186470C8"/>
    <w:multiLevelType w:val="hybridMultilevel"/>
    <w:tmpl w:val="E7D0BC88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5" w15:restartNumberingAfterBreak="0">
    <w:nsid w:val="1CE247FF"/>
    <w:multiLevelType w:val="hybridMultilevel"/>
    <w:tmpl w:val="7ABE5BE2"/>
    <w:lvl w:ilvl="0" w:tplc="FFFFFFFF">
      <w:start w:val="2"/>
      <w:numFmt w:val="bullet"/>
      <w:lvlText w:val="-"/>
      <w:lvlJc w:val="left"/>
      <w:pPr>
        <w:ind w:left="720" w:hanging="360"/>
      </w:pPr>
      <w:rPr>
        <w:rFonts w:hint="default" w:ascii="Calibri" w:hAnsi="Calibri" w:eastAsia="Times New Roman" w:cs="Calibri"/>
      </w:rPr>
    </w:lvl>
    <w:lvl w:ilvl="1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1985"/>
        </w:tabs>
        <w:ind w:left="1985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59"/>
        </w:tabs>
        <w:ind w:left="14459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88D556C"/>
    <w:multiLevelType w:val="hybridMultilevel"/>
    <w:tmpl w:val="AD40ECCE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" w15:restartNumberingAfterBreak="0">
    <w:nsid w:val="3089401D"/>
    <w:multiLevelType w:val="hybridMultilevel"/>
    <w:tmpl w:val="AE08E072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37D65E01"/>
    <w:multiLevelType w:val="hybridMultilevel"/>
    <w:tmpl w:val="08A26AAA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39CD38EC"/>
    <w:multiLevelType w:val="hybridMultilevel"/>
    <w:tmpl w:val="0E8A0056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3DD847C6"/>
    <w:multiLevelType w:val="hybridMultilevel"/>
    <w:tmpl w:val="513006A4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2" w15:restartNumberingAfterBreak="0">
    <w:nsid w:val="43AD0D82"/>
    <w:multiLevelType w:val="hybridMultilevel"/>
    <w:tmpl w:val="B9C077CE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3" w15:restartNumberingAfterBreak="0">
    <w:nsid w:val="46F26F38"/>
    <w:multiLevelType w:val="hybridMultilevel"/>
    <w:tmpl w:val="4BCC4870"/>
    <w:lvl w:ilvl="0" w:tplc="8E248B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122F09"/>
    <w:multiLevelType w:val="hybridMultilevel"/>
    <w:tmpl w:val="73644DB2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5" w15:restartNumberingAfterBreak="0">
    <w:nsid w:val="49EB059A"/>
    <w:multiLevelType w:val="hybridMultilevel"/>
    <w:tmpl w:val="B78AB272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552404CB"/>
    <w:multiLevelType w:val="hybridMultilevel"/>
    <w:tmpl w:val="897E2B62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>
      <w:start w:val="1"/>
      <w:numFmt w:val="bullet"/>
      <w:lvlText w:val=""/>
      <w:lvlJc w:val="left"/>
      <w:pPr>
        <w:ind w:left="425" w:hanging="360"/>
      </w:pPr>
      <w:rPr>
        <w:rFonts w:hint="default" w:ascii="Symbol" w:hAnsi="Symbol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7" w15:restartNumberingAfterBreak="0">
    <w:nsid w:val="564B33C7"/>
    <w:multiLevelType w:val="hybridMultilevel"/>
    <w:tmpl w:val="17E2A602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8" w15:restartNumberingAfterBreak="0">
    <w:nsid w:val="5AC1632A"/>
    <w:multiLevelType w:val="hybridMultilevel"/>
    <w:tmpl w:val="29343A44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9" w15:restartNumberingAfterBreak="0">
    <w:nsid w:val="60D93B6A"/>
    <w:multiLevelType w:val="hybridMultilevel"/>
    <w:tmpl w:val="C34E1C30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0" w15:restartNumberingAfterBreak="0">
    <w:nsid w:val="66866601"/>
    <w:multiLevelType w:val="hybridMultilevel"/>
    <w:tmpl w:val="E382AFFE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1" w15:restartNumberingAfterBreak="0">
    <w:nsid w:val="66C13581"/>
    <w:multiLevelType w:val="hybridMultilevel"/>
    <w:tmpl w:val="72905932"/>
    <w:lvl w:ilvl="0" w:tplc="433A7EA2">
      <w:start w:val="13"/>
      <w:numFmt w:val="bullet"/>
      <w:lvlText w:val="-"/>
      <w:lvlJc w:val="left"/>
      <w:pPr>
        <w:ind w:left="720" w:hanging="360"/>
      </w:pPr>
      <w:rPr>
        <w:rFonts w:hint="default" w:ascii="Arial" w:hAnsi="Arial" w:eastAsia="Times New Roman" w:cs="Aria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2" w15:restartNumberingAfterBreak="0">
    <w:nsid w:val="7FC21CD1"/>
    <w:multiLevelType w:val="hybridMultilevel"/>
    <w:tmpl w:val="5358B4E8"/>
    <w:lvl w:ilvl="0" w:tplc="FFFFFFFF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 w16cid:durableId="1865629776">
    <w:abstractNumId w:val="1"/>
  </w:num>
  <w:num w:numId="2" w16cid:durableId="1208297735">
    <w:abstractNumId w:val="3"/>
  </w:num>
  <w:num w:numId="3" w16cid:durableId="303394781">
    <w:abstractNumId w:val="14"/>
  </w:num>
  <w:num w:numId="4" w16cid:durableId="1955012239">
    <w:abstractNumId w:val="12"/>
  </w:num>
  <w:num w:numId="5" w16cid:durableId="869730088">
    <w:abstractNumId w:val="5"/>
  </w:num>
  <w:num w:numId="6" w16cid:durableId="1435978814">
    <w:abstractNumId w:val="2"/>
  </w:num>
  <w:num w:numId="7" w16cid:durableId="223419407">
    <w:abstractNumId w:val="0"/>
  </w:num>
  <w:num w:numId="8" w16cid:durableId="659116031">
    <w:abstractNumId w:val="16"/>
  </w:num>
  <w:num w:numId="9" w16cid:durableId="683164494">
    <w:abstractNumId w:val="19"/>
  </w:num>
  <w:num w:numId="10" w16cid:durableId="1543058511">
    <w:abstractNumId w:val="22"/>
  </w:num>
  <w:num w:numId="11" w16cid:durableId="1016618831">
    <w:abstractNumId w:val="7"/>
  </w:num>
  <w:num w:numId="12" w16cid:durableId="222067305">
    <w:abstractNumId w:val="11"/>
  </w:num>
  <w:num w:numId="13" w16cid:durableId="1974825711">
    <w:abstractNumId w:val="17"/>
  </w:num>
  <w:num w:numId="14" w16cid:durableId="843132762">
    <w:abstractNumId w:val="4"/>
  </w:num>
  <w:num w:numId="15" w16cid:durableId="994263135">
    <w:abstractNumId w:val="18"/>
  </w:num>
  <w:num w:numId="16" w16cid:durableId="405765774">
    <w:abstractNumId w:val="6"/>
  </w:num>
  <w:num w:numId="17" w16cid:durableId="785464844">
    <w:abstractNumId w:val="13"/>
  </w:num>
  <w:num w:numId="18" w16cid:durableId="1672828337">
    <w:abstractNumId w:val="15"/>
  </w:num>
  <w:num w:numId="19" w16cid:durableId="48454816">
    <w:abstractNumId w:val="21"/>
  </w:num>
  <w:num w:numId="20" w16cid:durableId="1614052745">
    <w:abstractNumId w:val="20"/>
  </w:num>
  <w:num w:numId="21" w16cid:durableId="1103063964">
    <w:abstractNumId w:val="10"/>
  </w:num>
  <w:num w:numId="22" w16cid:durableId="1288046804">
    <w:abstractNumId w:val="9"/>
  </w:num>
  <w:num w:numId="23" w16cid:durableId="1670674852">
    <w:abstractNumId w:val="8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 Display&lt;/FontName&gt;&lt;FontSize&gt;2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r0rpfdq5awe2e0dvlp9wshvxz92azezds0&quot;&gt;My EndNote Library&lt;record-ids&gt;&lt;item&gt;1715&lt;/item&gt;&lt;/record-ids&gt;&lt;/item&gt;&lt;/Libraries&gt;"/>
  </w:docVars>
  <w:rsids>
    <w:rsidRoot w:val="0032341F"/>
    <w:rsid w:val="00035AE0"/>
    <w:rsid w:val="00051556"/>
    <w:rsid w:val="000A2F59"/>
    <w:rsid w:val="000B2F7D"/>
    <w:rsid w:val="000C32DC"/>
    <w:rsid w:val="000F2A4D"/>
    <w:rsid w:val="001247EF"/>
    <w:rsid w:val="002140B9"/>
    <w:rsid w:val="00253D67"/>
    <w:rsid w:val="0026057F"/>
    <w:rsid w:val="002822FC"/>
    <w:rsid w:val="0032341F"/>
    <w:rsid w:val="003813DC"/>
    <w:rsid w:val="00387F81"/>
    <w:rsid w:val="00392AAE"/>
    <w:rsid w:val="003946B5"/>
    <w:rsid w:val="003A7314"/>
    <w:rsid w:val="003C4DD8"/>
    <w:rsid w:val="004823DF"/>
    <w:rsid w:val="00524851"/>
    <w:rsid w:val="006009BC"/>
    <w:rsid w:val="00733223"/>
    <w:rsid w:val="007354E0"/>
    <w:rsid w:val="00736DFF"/>
    <w:rsid w:val="007923A6"/>
    <w:rsid w:val="008053DB"/>
    <w:rsid w:val="00813002"/>
    <w:rsid w:val="00843584"/>
    <w:rsid w:val="0087252C"/>
    <w:rsid w:val="008F4691"/>
    <w:rsid w:val="0094147E"/>
    <w:rsid w:val="00951BDE"/>
    <w:rsid w:val="00953012"/>
    <w:rsid w:val="0096287B"/>
    <w:rsid w:val="009773B6"/>
    <w:rsid w:val="009827DC"/>
    <w:rsid w:val="00A3446C"/>
    <w:rsid w:val="00A5349D"/>
    <w:rsid w:val="00B15DE8"/>
    <w:rsid w:val="00BE59FB"/>
    <w:rsid w:val="00C35CB1"/>
    <w:rsid w:val="00C743E2"/>
    <w:rsid w:val="00D23D7E"/>
    <w:rsid w:val="00D7626C"/>
    <w:rsid w:val="00DD0731"/>
    <w:rsid w:val="00E659F0"/>
    <w:rsid w:val="00E83F77"/>
    <w:rsid w:val="00ED2820"/>
    <w:rsid w:val="126E8FB9"/>
    <w:rsid w:val="2A00F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E603E"/>
  <w15:chartTrackingRefBased/>
  <w15:docId w15:val="{52EAD254-7636-42EA-AFC3-67EE79FD1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  <w:rsid w:val="00392AAE"/>
  </w:style>
  <w:style w:type="paragraph" w:styleId="Kop1">
    <w:name w:val="heading 1"/>
    <w:basedOn w:val="Standaard"/>
    <w:next w:val="Standaard"/>
    <w:link w:val="Kop1Char"/>
    <w:qFormat/>
    <w:rsid w:val="0032341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2341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234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3234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3234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234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234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234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234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character" w:styleId="Kop1Char" w:customStyle="1">
    <w:name w:val="Kop 1 Char"/>
    <w:basedOn w:val="Standaardalinea-lettertype"/>
    <w:link w:val="Kop1"/>
    <w:rsid w:val="0032341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Kop2Char" w:customStyle="1">
    <w:name w:val="Kop 2 Char"/>
    <w:basedOn w:val="Standaardalinea-lettertype"/>
    <w:link w:val="Kop2"/>
    <w:uiPriority w:val="9"/>
    <w:rsid w:val="0032341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Kop3Char" w:customStyle="1">
    <w:name w:val="Kop 3 Char"/>
    <w:basedOn w:val="Standaardalinea-lettertype"/>
    <w:link w:val="Kop3"/>
    <w:uiPriority w:val="9"/>
    <w:rsid w:val="0032341F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Kop4Char" w:customStyle="1">
    <w:name w:val="Kop 4 Char"/>
    <w:basedOn w:val="Standaardalinea-lettertype"/>
    <w:link w:val="Kop4"/>
    <w:uiPriority w:val="9"/>
    <w:rsid w:val="0032341F"/>
    <w:rPr>
      <w:rFonts w:eastAsiaTheme="majorEastAsia" w:cstheme="majorBidi"/>
      <w:i/>
      <w:iCs/>
      <w:color w:val="0F4761" w:themeColor="accent1" w:themeShade="BF"/>
    </w:rPr>
  </w:style>
  <w:style w:type="character" w:styleId="Kop5Char" w:customStyle="1">
    <w:name w:val="Kop 5 Char"/>
    <w:basedOn w:val="Standaardalinea-lettertype"/>
    <w:link w:val="Kop5"/>
    <w:uiPriority w:val="9"/>
    <w:rsid w:val="0032341F"/>
    <w:rPr>
      <w:rFonts w:eastAsiaTheme="majorEastAsia" w:cstheme="majorBidi"/>
      <w:color w:val="0F4761" w:themeColor="accent1" w:themeShade="BF"/>
    </w:rPr>
  </w:style>
  <w:style w:type="character" w:styleId="Kop6Char" w:customStyle="1">
    <w:name w:val="Kop 6 Char"/>
    <w:basedOn w:val="Standaardalinea-lettertype"/>
    <w:link w:val="Kop6"/>
    <w:uiPriority w:val="9"/>
    <w:semiHidden/>
    <w:rsid w:val="0032341F"/>
    <w:rPr>
      <w:rFonts w:eastAsiaTheme="majorEastAsia" w:cstheme="majorBidi"/>
      <w:i/>
      <w:iCs/>
      <w:color w:val="595959" w:themeColor="text1" w:themeTint="A6"/>
    </w:rPr>
  </w:style>
  <w:style w:type="character" w:styleId="Kop7Char" w:customStyle="1">
    <w:name w:val="Kop 7 Char"/>
    <w:basedOn w:val="Standaardalinea-lettertype"/>
    <w:link w:val="Kop7"/>
    <w:uiPriority w:val="9"/>
    <w:semiHidden/>
    <w:rsid w:val="0032341F"/>
    <w:rPr>
      <w:rFonts w:eastAsiaTheme="majorEastAsia" w:cstheme="majorBidi"/>
      <w:color w:val="595959" w:themeColor="text1" w:themeTint="A6"/>
    </w:rPr>
  </w:style>
  <w:style w:type="character" w:styleId="Kop8Char" w:customStyle="1">
    <w:name w:val="Kop 8 Char"/>
    <w:basedOn w:val="Standaardalinea-lettertype"/>
    <w:link w:val="Kop8"/>
    <w:uiPriority w:val="9"/>
    <w:semiHidden/>
    <w:rsid w:val="0032341F"/>
    <w:rPr>
      <w:rFonts w:eastAsiaTheme="majorEastAsia" w:cstheme="majorBidi"/>
      <w:i/>
      <w:iCs/>
      <w:color w:val="272727" w:themeColor="text1" w:themeTint="D8"/>
    </w:rPr>
  </w:style>
  <w:style w:type="character" w:styleId="Kop9Char" w:customStyle="1">
    <w:name w:val="Kop 9 Char"/>
    <w:basedOn w:val="Standaardalinea-lettertype"/>
    <w:link w:val="Kop9"/>
    <w:uiPriority w:val="9"/>
    <w:semiHidden/>
    <w:rsid w:val="0032341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2341F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elChar" w:customStyle="1">
    <w:name w:val="Titel Char"/>
    <w:basedOn w:val="Standaardalinea-lettertype"/>
    <w:link w:val="Titel"/>
    <w:uiPriority w:val="10"/>
    <w:rsid w:val="0032341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234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OndertitelChar" w:customStyle="1">
    <w:name w:val="Ondertitel Char"/>
    <w:basedOn w:val="Standaardalinea-lettertype"/>
    <w:link w:val="Ondertitel"/>
    <w:uiPriority w:val="11"/>
    <w:rsid w:val="003234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2341F"/>
    <w:pPr>
      <w:spacing w:before="160"/>
      <w:jc w:val="center"/>
    </w:pPr>
    <w:rPr>
      <w:i/>
      <w:iCs/>
      <w:color w:val="404040" w:themeColor="text1" w:themeTint="BF"/>
    </w:rPr>
  </w:style>
  <w:style w:type="character" w:styleId="CitaatChar" w:customStyle="1">
    <w:name w:val="Citaat Char"/>
    <w:basedOn w:val="Standaardalinea-lettertype"/>
    <w:link w:val="Citaat"/>
    <w:uiPriority w:val="29"/>
    <w:rsid w:val="0032341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2341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2341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2341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DuidelijkcitaatChar" w:customStyle="1">
    <w:name w:val="Duidelijk citaat Char"/>
    <w:basedOn w:val="Standaardalinea-lettertype"/>
    <w:link w:val="Duidelijkcitaat"/>
    <w:uiPriority w:val="30"/>
    <w:rsid w:val="0032341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2341F"/>
    <w:rPr>
      <w:b/>
      <w:bCs/>
      <w:smallCaps/>
      <w:color w:val="0F4761" w:themeColor="accent1" w:themeShade="BF"/>
      <w:spacing w:val="5"/>
    </w:rPr>
  </w:style>
  <w:style w:type="table" w:styleId="Tabelraster1" w:customStyle="1">
    <w:name w:val="Tabelraster1"/>
    <w:basedOn w:val="Standaardtabel"/>
    <w:next w:val="Tabelraster"/>
    <w:uiPriority w:val="39"/>
    <w:rsid w:val="0032341F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elrasterlicht1" w:customStyle="1">
    <w:name w:val="Tabelraster licht1"/>
    <w:basedOn w:val="Standaardtabel"/>
    <w:next w:val="Tabelrasterlicht"/>
    <w:uiPriority w:val="40"/>
    <w:rsid w:val="0032341F"/>
    <w:pPr>
      <w:spacing w:after="0" w:line="240" w:lineRule="auto"/>
    </w:pPr>
    <w:rPr>
      <w:sz w:val="22"/>
      <w:szCs w:val="22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  <w:style w:type="table" w:styleId="Rastertabel1licht1" w:customStyle="1">
    <w:name w:val="Rastertabel 1 licht1"/>
    <w:basedOn w:val="Standaardtabel"/>
    <w:next w:val="Rastertabel1licht"/>
    <w:uiPriority w:val="46"/>
    <w:rsid w:val="0032341F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color="999999" w:sz="4" w:space="0"/>
        <w:left w:val="single" w:color="999999" w:sz="4" w:space="0"/>
        <w:bottom w:val="single" w:color="999999" w:sz="4" w:space="0"/>
        <w:right w:val="single" w:color="999999" w:sz="4" w:space="0"/>
        <w:insideH w:val="single" w:color="999999" w:sz="4" w:space="0"/>
        <w:insideV w:val="single" w:color="999999" w:sz="4" w:space="0"/>
      </w:tblBorders>
    </w:tblPr>
    <w:tblStylePr w:type="firstRow">
      <w:rPr>
        <w:b/>
        <w:bCs/>
      </w:rPr>
      <w:tblPr/>
      <w:tcPr>
        <w:tcBorders>
          <w:bottom w:val="single" w:color="666666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raster">
    <w:name w:val="Table Grid"/>
    <w:basedOn w:val="Standaardtabel"/>
    <w:uiPriority w:val="39"/>
    <w:rsid w:val="0032341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elrasterlicht">
    <w:name w:val="Grid Table Light"/>
    <w:basedOn w:val="Standaardtabel"/>
    <w:uiPriority w:val="40"/>
    <w:rsid w:val="0032341F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Rastertabel1licht">
    <w:name w:val="Grid Table 1 Light"/>
    <w:basedOn w:val="Standaardtabel"/>
    <w:uiPriority w:val="46"/>
    <w:rsid w:val="0032341F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dNoteBibliographyTitle" w:customStyle="1">
    <w:name w:val="EndNote Bibliography Title"/>
    <w:basedOn w:val="Standaard"/>
    <w:link w:val="EndNoteBibliographyTitleChar"/>
    <w:rsid w:val="00C35CB1"/>
    <w:pPr>
      <w:spacing w:after="0"/>
      <w:jc w:val="center"/>
    </w:pPr>
    <w:rPr>
      <w:rFonts w:ascii="Aptos Display" w:hAnsi="Aptos Display"/>
      <w:noProof/>
      <w:sz w:val="40"/>
      <w:lang w:val="en-US"/>
    </w:rPr>
  </w:style>
  <w:style w:type="character" w:styleId="EndNoteBibliographyTitleChar" w:customStyle="1">
    <w:name w:val="EndNote Bibliography Title Char"/>
    <w:basedOn w:val="Standaardalinea-lettertype"/>
    <w:link w:val="EndNoteBibliographyTitle"/>
    <w:rsid w:val="00C35CB1"/>
    <w:rPr>
      <w:rFonts w:ascii="Aptos Display" w:hAnsi="Aptos Display"/>
      <w:noProof/>
      <w:sz w:val="40"/>
      <w:lang w:val="en-US"/>
    </w:rPr>
  </w:style>
  <w:style w:type="paragraph" w:styleId="EndNoteBibliography" w:customStyle="1">
    <w:name w:val="EndNote Bibliography"/>
    <w:basedOn w:val="Standaard"/>
    <w:link w:val="EndNoteBibliographyChar"/>
    <w:rsid w:val="00C35CB1"/>
    <w:pPr>
      <w:spacing w:line="240" w:lineRule="auto"/>
    </w:pPr>
    <w:rPr>
      <w:rFonts w:ascii="Aptos Display" w:hAnsi="Aptos Display"/>
      <w:noProof/>
      <w:sz w:val="40"/>
      <w:lang w:val="en-US"/>
    </w:rPr>
  </w:style>
  <w:style w:type="character" w:styleId="EndNoteBibliographyChar" w:customStyle="1">
    <w:name w:val="EndNote Bibliography Char"/>
    <w:basedOn w:val="Standaardalinea-lettertype"/>
    <w:link w:val="EndNoteBibliography"/>
    <w:rsid w:val="00C35CB1"/>
    <w:rPr>
      <w:rFonts w:ascii="Aptos Display" w:hAnsi="Aptos Display"/>
      <w:noProof/>
      <w:sz w:val="40"/>
      <w:lang w:val="en-US"/>
    </w:rPr>
  </w:style>
  <w:style w:type="paragraph" w:styleId="Geenafstand">
    <w:name w:val="No Spacing"/>
    <w:uiPriority w:val="1"/>
    <w:qFormat/>
    <w:rsid w:val="000F2A4D"/>
    <w:pPr>
      <w:spacing w:after="0" w:line="240" w:lineRule="auto"/>
    </w:pPr>
  </w:style>
  <w:style w:type="character" w:styleId="Hyperlink">
    <w:name w:val="Hyperlink"/>
    <w:basedOn w:val="Standaardalinea-lettertype"/>
    <w:unhideWhenUsed/>
    <w:rsid w:val="00ED2820"/>
    <w:rPr>
      <w:color w:val="0000FF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ED2820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D282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D2820"/>
    <w:pPr>
      <w:spacing w:line="240" w:lineRule="auto"/>
    </w:pPr>
    <w:rPr>
      <w:sz w:val="20"/>
      <w:szCs w:val="20"/>
    </w:rPr>
  </w:style>
  <w:style w:type="character" w:styleId="TekstopmerkingChar" w:customStyle="1">
    <w:name w:val="Tekst opmerking Char"/>
    <w:basedOn w:val="Standaardalinea-lettertype"/>
    <w:link w:val="Tekstopmerking"/>
    <w:uiPriority w:val="99"/>
    <w:rsid w:val="00ED2820"/>
    <w:rPr>
      <w:sz w:val="20"/>
      <w:szCs w:val="20"/>
    </w:rPr>
  </w:style>
  <w:style w:type="paragraph" w:styleId="Revisie">
    <w:name w:val="Revision"/>
    <w:hidden/>
    <w:uiPriority w:val="99"/>
    <w:semiHidden/>
    <w:rsid w:val="00ED2820"/>
    <w:pPr>
      <w:spacing w:after="0" w:line="240" w:lineRule="auto"/>
    </w:pPr>
    <w:rPr>
      <w:sz w:val="22"/>
      <w:szCs w:val="22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D2820"/>
    <w:rPr>
      <w:b/>
      <w:bCs/>
    </w:rPr>
  </w:style>
  <w:style w:type="character" w:styleId="OnderwerpvanopmerkingChar" w:customStyle="1">
    <w:name w:val="Onderwerp van opmerking Char"/>
    <w:basedOn w:val="TekstopmerkingChar"/>
    <w:link w:val="Onderwerpvanopmerking"/>
    <w:uiPriority w:val="99"/>
    <w:semiHidden/>
    <w:rsid w:val="00ED2820"/>
    <w:rPr>
      <w:b/>
      <w:bCs/>
      <w:sz w:val="20"/>
      <w:szCs w:val="20"/>
    </w:rPr>
  </w:style>
  <w:style w:type="numbering" w:styleId="Headings" w:customStyle="1">
    <w:name w:val="Headings"/>
    <w:uiPriority w:val="99"/>
    <w:rsid w:val="00ED2820"/>
    <w:pPr>
      <w:numPr>
        <w:numId w:val="16"/>
      </w:numPr>
    </w:pPr>
  </w:style>
  <w:style w:type="paragraph" w:styleId="Normaalweb">
    <w:name w:val="Normal (Web)"/>
    <w:basedOn w:val="Standaard"/>
    <w:uiPriority w:val="99"/>
    <w:semiHidden/>
    <w:unhideWhenUsed/>
    <w:rsid w:val="00ED282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character" w:styleId="katex-mathml" w:customStyle="1">
    <w:name w:val="katex-mathml"/>
    <w:basedOn w:val="Standaardalinea-lettertype"/>
    <w:rsid w:val="00ED2820"/>
  </w:style>
  <w:style w:type="character" w:styleId="mord" w:customStyle="1">
    <w:name w:val="mord"/>
    <w:basedOn w:val="Standaardalinea-lettertype"/>
    <w:rsid w:val="00ED2820"/>
  </w:style>
  <w:style w:type="character" w:styleId="mrel" w:customStyle="1">
    <w:name w:val="mrel"/>
    <w:basedOn w:val="Standaardalinea-lettertype"/>
    <w:rsid w:val="00ED2820"/>
  </w:style>
  <w:style w:type="paragraph" w:styleId="Koptekst">
    <w:name w:val="header"/>
    <w:basedOn w:val="Standaard"/>
    <w:link w:val="KoptekstChar"/>
    <w:uiPriority w:val="99"/>
    <w:unhideWhenUsed/>
    <w:rsid w:val="00ED2820"/>
    <w:pPr>
      <w:tabs>
        <w:tab w:val="center" w:pos="4536"/>
        <w:tab w:val="right" w:pos="9072"/>
      </w:tabs>
      <w:spacing w:after="0" w:line="240" w:lineRule="auto"/>
    </w:pPr>
    <w:rPr>
      <w:sz w:val="22"/>
      <w:szCs w:val="22"/>
    </w:rPr>
  </w:style>
  <w:style w:type="character" w:styleId="KoptekstChar" w:customStyle="1">
    <w:name w:val="Koptekst Char"/>
    <w:basedOn w:val="Standaardalinea-lettertype"/>
    <w:link w:val="Koptekst"/>
    <w:uiPriority w:val="99"/>
    <w:rsid w:val="00ED2820"/>
    <w:rPr>
      <w:sz w:val="22"/>
      <w:szCs w:val="22"/>
    </w:rPr>
  </w:style>
  <w:style w:type="paragraph" w:styleId="Voettekst">
    <w:name w:val="footer"/>
    <w:basedOn w:val="Standaard"/>
    <w:link w:val="VoettekstChar"/>
    <w:uiPriority w:val="99"/>
    <w:unhideWhenUsed/>
    <w:rsid w:val="00ED2820"/>
    <w:pPr>
      <w:tabs>
        <w:tab w:val="center" w:pos="4536"/>
        <w:tab w:val="right" w:pos="9072"/>
      </w:tabs>
      <w:spacing w:after="0" w:line="240" w:lineRule="auto"/>
    </w:pPr>
    <w:rPr>
      <w:sz w:val="22"/>
      <w:szCs w:val="22"/>
    </w:rPr>
  </w:style>
  <w:style w:type="character" w:styleId="VoettekstChar" w:customStyle="1">
    <w:name w:val="Voettekst Char"/>
    <w:basedOn w:val="Standaardalinea-lettertype"/>
    <w:link w:val="Voettekst"/>
    <w:uiPriority w:val="99"/>
    <w:rsid w:val="00ED2820"/>
    <w:rPr>
      <w:sz w:val="22"/>
      <w:szCs w:val="22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ED2820"/>
    <w:pPr>
      <w:spacing w:before="240" w:after="0" w:line="259" w:lineRule="auto"/>
      <w:outlineLvl w:val="9"/>
    </w:pPr>
    <w:rPr>
      <w:kern w:val="0"/>
      <w:sz w:val="32"/>
      <w:szCs w:val="32"/>
      <w:lang w:eastAsia="nl-BE"/>
      <w14:ligatures w14:val="none"/>
    </w:rPr>
  </w:style>
  <w:style w:type="paragraph" w:styleId="Inhopg1">
    <w:name w:val="toc 1"/>
    <w:basedOn w:val="Standaard"/>
    <w:next w:val="Standaard"/>
    <w:autoRedefine/>
    <w:uiPriority w:val="39"/>
    <w:unhideWhenUsed/>
    <w:rsid w:val="00ED2820"/>
    <w:pPr>
      <w:spacing w:after="100" w:line="259" w:lineRule="auto"/>
    </w:pPr>
    <w:rPr>
      <w:sz w:val="22"/>
      <w:szCs w:val="22"/>
    </w:rPr>
  </w:style>
  <w:style w:type="paragraph" w:styleId="Inhopg2">
    <w:name w:val="toc 2"/>
    <w:basedOn w:val="Standaard"/>
    <w:next w:val="Standaard"/>
    <w:autoRedefine/>
    <w:uiPriority w:val="39"/>
    <w:unhideWhenUsed/>
    <w:rsid w:val="00ED2820"/>
    <w:pPr>
      <w:spacing w:after="100" w:line="259" w:lineRule="auto"/>
      <w:ind w:left="220"/>
    </w:pPr>
    <w:rPr>
      <w:sz w:val="22"/>
      <w:szCs w:val="22"/>
    </w:rPr>
  </w:style>
  <w:style w:type="paragraph" w:styleId="Inhopg3">
    <w:name w:val="toc 3"/>
    <w:basedOn w:val="Standaard"/>
    <w:next w:val="Standaard"/>
    <w:autoRedefine/>
    <w:uiPriority w:val="39"/>
    <w:unhideWhenUsed/>
    <w:rsid w:val="00ED2820"/>
    <w:pPr>
      <w:spacing w:after="100" w:line="259" w:lineRule="auto"/>
      <w:ind w:left="440"/>
    </w:pPr>
    <w:rPr>
      <w:sz w:val="22"/>
      <w:szCs w:val="22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D2820"/>
    <w:rPr>
      <w:color w:val="96607D"/>
      <w:u w:val="single"/>
    </w:rPr>
  </w:style>
  <w:style w:type="paragraph" w:styleId="msonormal0" w:customStyle="1">
    <w:name w:val="msonormal"/>
    <w:basedOn w:val="Standaard"/>
    <w:rsid w:val="00ED282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font0" w:customStyle="1">
    <w:name w:val="font0"/>
    <w:basedOn w:val="Standaard"/>
    <w:rsid w:val="00ED2820"/>
    <w:pPr>
      <w:spacing w:before="100" w:beforeAutospacing="1" w:after="100" w:afterAutospacing="1" w:line="240" w:lineRule="auto"/>
    </w:pPr>
    <w:rPr>
      <w:rFonts w:ascii="Aptos Narrow" w:hAnsi="Aptos Narrow" w:eastAsia="Times New Roman" w:cs="Times New Roman"/>
      <w:color w:val="000000"/>
      <w:kern w:val="0"/>
      <w:sz w:val="22"/>
      <w:szCs w:val="22"/>
      <w:lang w:eastAsia="nl-BE"/>
      <w14:ligatures w14:val="none"/>
    </w:rPr>
  </w:style>
  <w:style w:type="paragraph" w:styleId="font5" w:customStyle="1">
    <w:name w:val="font5"/>
    <w:basedOn w:val="Standaard"/>
    <w:rsid w:val="00ED2820"/>
    <w:pPr>
      <w:spacing w:before="100" w:beforeAutospacing="1" w:after="100" w:afterAutospacing="1" w:line="240" w:lineRule="auto"/>
    </w:pPr>
    <w:rPr>
      <w:rFonts w:ascii="Aptos Narrow" w:hAnsi="Aptos Narrow" w:eastAsia="Times New Roman" w:cs="Times New Roman"/>
      <w:kern w:val="0"/>
      <w:sz w:val="22"/>
      <w:szCs w:val="22"/>
      <w:lang w:eastAsia="nl-BE"/>
      <w14:ligatures w14:val="none"/>
    </w:rPr>
  </w:style>
  <w:style w:type="paragraph" w:styleId="font6" w:customStyle="1">
    <w:name w:val="font6"/>
    <w:basedOn w:val="Standaard"/>
    <w:rsid w:val="00ED2820"/>
    <w:pPr>
      <w:spacing w:before="100" w:beforeAutospacing="1" w:after="100" w:afterAutospacing="1" w:line="240" w:lineRule="auto"/>
    </w:pPr>
    <w:rPr>
      <w:rFonts w:ascii="Aptos Narrow" w:hAnsi="Aptos Narrow" w:eastAsia="Times New Roman" w:cs="Times New Roman"/>
      <w:color w:val="FF0000"/>
      <w:kern w:val="0"/>
      <w:sz w:val="22"/>
      <w:szCs w:val="22"/>
      <w:lang w:eastAsia="nl-BE"/>
      <w14:ligatures w14:val="none"/>
    </w:rPr>
  </w:style>
  <w:style w:type="paragraph" w:styleId="xl307" w:customStyle="1">
    <w:name w:val="xl307"/>
    <w:basedOn w:val="Standaard"/>
    <w:rsid w:val="00ED2820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08" w:customStyle="1">
    <w:name w:val="xl308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09" w:customStyle="1">
    <w:name w:val="xl309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0" w:customStyle="1">
    <w:name w:val="xl310"/>
    <w:basedOn w:val="Standaard"/>
    <w:rsid w:val="00ED2820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1" w:customStyle="1">
    <w:name w:val="xl311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2" w:customStyle="1">
    <w:name w:val="xl312"/>
    <w:basedOn w:val="Standaard"/>
    <w:rsid w:val="00ED2820"/>
    <w:pPr>
      <w:shd w:val="clear" w:color="000000" w:fill="8ED973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color w:val="FF0000"/>
      <w:kern w:val="0"/>
      <w:lang w:eastAsia="nl-BE"/>
      <w14:ligatures w14:val="none"/>
    </w:rPr>
  </w:style>
  <w:style w:type="paragraph" w:styleId="xl313" w:customStyle="1">
    <w:name w:val="xl313"/>
    <w:basedOn w:val="Standaard"/>
    <w:rsid w:val="00ED2820"/>
    <w:pPr>
      <w:shd w:val="clear" w:color="000000" w:fill="8ED973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4" w:customStyle="1">
    <w:name w:val="xl314"/>
    <w:basedOn w:val="Standaard"/>
    <w:rsid w:val="00ED2820"/>
    <w:pPr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5" w:customStyle="1">
    <w:name w:val="xl315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6" w:customStyle="1">
    <w:name w:val="xl316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7" w:customStyle="1">
    <w:name w:val="xl317"/>
    <w:basedOn w:val="Standaard"/>
    <w:rsid w:val="00ED2820"/>
    <w:pPr>
      <w:shd w:val="clear" w:color="000000" w:fill="156082"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b/>
      <w:bCs/>
      <w:color w:val="FFFFFF"/>
      <w:kern w:val="0"/>
      <w:lang w:eastAsia="nl-BE"/>
      <w14:ligatures w14:val="none"/>
    </w:rPr>
  </w:style>
  <w:style w:type="paragraph" w:styleId="xl318" w:customStyle="1">
    <w:name w:val="xl318"/>
    <w:basedOn w:val="Standaard"/>
    <w:rsid w:val="00ED2820"/>
    <w:pPr>
      <w:shd w:val="clear" w:color="000000" w:fill="E49EDD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b/>
      <w:bCs/>
      <w:kern w:val="0"/>
      <w:lang w:eastAsia="nl-BE"/>
      <w14:ligatures w14:val="none"/>
    </w:rPr>
  </w:style>
  <w:style w:type="paragraph" w:styleId="xl319" w:customStyle="1">
    <w:name w:val="xl319"/>
    <w:basedOn w:val="Standaard"/>
    <w:rsid w:val="00ED2820"/>
    <w:pPr>
      <w:shd w:val="clear" w:color="000000" w:fill="F7C7AC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b/>
      <w:bCs/>
      <w:kern w:val="0"/>
      <w:lang w:eastAsia="nl-BE"/>
      <w14:ligatures w14:val="none"/>
    </w:rPr>
  </w:style>
  <w:style w:type="paragraph" w:styleId="xl320" w:customStyle="1">
    <w:name w:val="xl320"/>
    <w:basedOn w:val="Standaard"/>
    <w:rsid w:val="00ED2820"/>
    <w:pPr>
      <w:shd w:val="clear" w:color="000000" w:fill="F2CEEF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1" w:customStyle="1">
    <w:name w:val="xl321"/>
    <w:basedOn w:val="Standaard"/>
    <w:rsid w:val="00ED2820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2" w:customStyle="1">
    <w:name w:val="xl322"/>
    <w:basedOn w:val="Standaard"/>
    <w:rsid w:val="00ED2820"/>
    <w:pPr>
      <w:shd w:val="clear" w:color="000000" w:fill="E49EDD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3" w:customStyle="1">
    <w:name w:val="xl323"/>
    <w:basedOn w:val="Standaard"/>
    <w:rsid w:val="00ED2820"/>
    <w:pPr>
      <w:shd w:val="clear" w:color="000000" w:fill="F2CEEF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4" w:customStyle="1">
    <w:name w:val="xl324"/>
    <w:basedOn w:val="Standaard"/>
    <w:rsid w:val="00ED2820"/>
    <w:pPr>
      <w:shd w:val="clear" w:color="000000" w:fill="E49EDD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5" w:customStyle="1">
    <w:name w:val="xl325"/>
    <w:basedOn w:val="Standaard"/>
    <w:rsid w:val="00ED2820"/>
    <w:pPr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6" w:customStyle="1">
    <w:name w:val="xl326"/>
    <w:basedOn w:val="Standaard"/>
    <w:rsid w:val="00ED2820"/>
    <w:pPr>
      <w:shd w:val="clear" w:color="000000" w:fill="E49EDD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7" w:customStyle="1">
    <w:name w:val="xl327"/>
    <w:basedOn w:val="Standaard"/>
    <w:rsid w:val="00ED2820"/>
    <w:pPr>
      <w:shd w:val="clear" w:color="000000" w:fill="F2CEEF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8" w:customStyle="1">
    <w:name w:val="xl328"/>
    <w:basedOn w:val="Standaard"/>
    <w:rsid w:val="00ED2820"/>
    <w:pPr>
      <w:shd w:val="clear" w:color="000000" w:fill="3C7D22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9" w:customStyle="1">
    <w:name w:val="xl329"/>
    <w:basedOn w:val="Standaard"/>
    <w:rsid w:val="00ED2820"/>
    <w:pPr>
      <w:shd w:val="clear" w:color="000000" w:fill="3C7D22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30" w:customStyle="1">
    <w:name w:val="xl330"/>
    <w:basedOn w:val="Standaard"/>
    <w:rsid w:val="00ED2820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31" w:customStyle="1">
    <w:name w:val="xl331"/>
    <w:basedOn w:val="Standaard"/>
    <w:rsid w:val="00ED2820"/>
    <w:pPr>
      <w:shd w:val="clear" w:color="000000" w:fill="8ED973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32" w:customStyle="1">
    <w:name w:val="xl332"/>
    <w:basedOn w:val="Standaard"/>
    <w:rsid w:val="00ED2820"/>
    <w:pPr>
      <w:shd w:val="clear" w:color="000000" w:fill="8ED973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33" w:customStyle="1">
    <w:name w:val="xl333"/>
    <w:basedOn w:val="Standaard"/>
    <w:rsid w:val="00ED2820"/>
    <w:pPr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character" w:styleId="Tekstvantijdelijkeaanduiding">
    <w:name w:val="Placeholder Text"/>
    <w:basedOn w:val="Standaardalinea-lettertype"/>
    <w:uiPriority w:val="99"/>
    <w:semiHidden/>
    <w:rsid w:val="00ED2820"/>
    <w:rPr>
      <w:color w:val="666666"/>
    </w:rPr>
  </w:style>
  <w:style w:type="table" w:styleId="Rastertabel4-Accent6">
    <w:name w:val="Grid Table 4 Accent 6"/>
    <w:basedOn w:val="Standaardtabel"/>
    <w:uiPriority w:val="49"/>
    <w:rsid w:val="00ED2820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color="8DD873" w:themeColor="accent6" w:themeTint="99" w:sz="4" w:space="0"/>
        <w:left w:val="single" w:color="8DD873" w:themeColor="accent6" w:themeTint="99" w:sz="4" w:space="0"/>
        <w:bottom w:val="single" w:color="8DD873" w:themeColor="accent6" w:themeTint="99" w:sz="4" w:space="0"/>
        <w:right w:val="single" w:color="8DD873" w:themeColor="accent6" w:themeTint="99" w:sz="4" w:space="0"/>
        <w:insideH w:val="single" w:color="8DD873" w:themeColor="accent6" w:themeTint="99" w:sz="4" w:space="0"/>
        <w:insideV w:val="single" w:color="8DD873" w:themeColor="accent6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4EA72E" w:themeColor="accent6" w:sz="4" w:space="0"/>
          <w:left w:val="single" w:color="4EA72E" w:themeColor="accent6" w:sz="4" w:space="0"/>
          <w:bottom w:val="single" w:color="4EA72E" w:themeColor="accent6" w:sz="4" w:space="0"/>
          <w:right w:val="single" w:color="4EA72E" w:themeColor="accent6" w:sz="4" w:space="0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color="4EA72E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Rastertabel4-Accent3">
    <w:name w:val="Grid Table 4 Accent 3"/>
    <w:basedOn w:val="Standaardtabel"/>
    <w:uiPriority w:val="49"/>
    <w:rsid w:val="00ED2820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color="47D459" w:themeColor="accent3" w:themeTint="99" w:sz="4" w:space="0"/>
        <w:left w:val="single" w:color="47D459" w:themeColor="accent3" w:themeTint="99" w:sz="4" w:space="0"/>
        <w:bottom w:val="single" w:color="47D459" w:themeColor="accent3" w:themeTint="99" w:sz="4" w:space="0"/>
        <w:right w:val="single" w:color="47D459" w:themeColor="accent3" w:themeTint="99" w:sz="4" w:space="0"/>
        <w:insideH w:val="single" w:color="47D459" w:themeColor="accent3" w:themeTint="99" w:sz="4" w:space="0"/>
        <w:insideV w:val="single" w:color="47D459" w:themeColor="accent3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196B24" w:themeColor="accent3" w:sz="4" w:space="0"/>
          <w:left w:val="single" w:color="196B24" w:themeColor="accent3" w:sz="4" w:space="0"/>
          <w:bottom w:val="single" w:color="196B24" w:themeColor="accent3" w:sz="4" w:space="0"/>
          <w:right w:val="single" w:color="196B24" w:themeColor="accent3" w:sz="4" w:space="0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color="196B24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theme" Target="theme/theme1.xml" Id="rId10" /><Relationship Type="http://schemas.openxmlformats.org/officeDocument/2006/relationships/customXml" Target="../customXml/item4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26859e7-e536-471e-a40e-a9e51af6b55a" xsi:nil="true"/>
    <lcf76f155ced4ddcb4097134ff3c332f xmlns="0ecb223b-19cd-4375-bda3-62f7a03eb5f5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154978C0E3624695BE84CBBA937914" ma:contentTypeVersion="14" ma:contentTypeDescription="Een nieuw document maken." ma:contentTypeScope="" ma:versionID="662b26c0403bd040b62ea87eb0a03c85">
  <xsd:schema xmlns:xsd="http://www.w3.org/2001/XMLSchema" xmlns:xs="http://www.w3.org/2001/XMLSchema" xmlns:p="http://schemas.microsoft.com/office/2006/metadata/properties" xmlns:ns2="0ecb223b-19cd-4375-bda3-62f7a03eb5f5" xmlns:ns3="b26859e7-e536-471e-a40e-a9e51af6b55a" targetNamespace="http://schemas.microsoft.com/office/2006/metadata/properties" ma:root="true" ma:fieldsID="b85f96b3e49307d943742597af91d1b9" ns2:_="" ns3:_="">
    <xsd:import namespace="0ecb223b-19cd-4375-bda3-62f7a03eb5f5"/>
    <xsd:import namespace="b26859e7-e536-471e-a40e-a9e51af6b5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b223b-19cd-4375-bda3-62f7a03eb5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Afbeeldingtags" ma:readOnly="false" ma:fieldId="{5cf76f15-5ced-4ddc-b409-7134ff3c332f}" ma:taxonomyMulti="true" ma:sspId="68e7a3b4-719f-41bf-b6a2-2196479b42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6859e7-e536-471e-a40e-a9e51af6b55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716d59a7-eb66-4065-b9cb-4ff303710a98}" ma:internalName="TaxCatchAll" ma:showField="CatchAllData" ma:web="b26859e7-e536-471e-a40e-a9e51af6b5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D1EC77-3333-4E2C-8BFE-EAE5CA94E6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B7A5CFB-696F-4D2C-8588-B1171B48D15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2D7053D-2905-4D2F-9C6F-D92E09D1F6F5}">
  <ds:schemaRefs>
    <ds:schemaRef ds:uri="http://schemas.microsoft.com/office/2006/metadata/properties"/>
    <ds:schemaRef ds:uri="http://schemas.microsoft.com/office/infopath/2007/PartnerControls"/>
    <ds:schemaRef ds:uri="b26859e7-e536-471e-a40e-a9e51af6b55a"/>
    <ds:schemaRef ds:uri="0ecb223b-19cd-4375-bda3-62f7a03eb5f5"/>
  </ds:schemaRefs>
</ds:datastoreItem>
</file>

<file path=customXml/itemProps4.xml><?xml version="1.0" encoding="utf-8"?>
<ds:datastoreItem xmlns:ds="http://schemas.openxmlformats.org/officeDocument/2006/customXml" ds:itemID="{866B2BA4-5030-48EB-B576-E24795436B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cb223b-19cd-4375-bda3-62f7a03eb5f5"/>
    <ds:schemaRef ds:uri="b26859e7-e536-471e-a40e-a9e51af6b5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im Daniels</dc:creator>
  <keywords/>
  <dc:description/>
  <lastModifiedBy>Kirsten Quadflieg</lastModifiedBy>
  <revision>4</revision>
  <dcterms:created xsi:type="dcterms:W3CDTF">2024-10-23T11:33:00.0000000Z</dcterms:created>
  <dcterms:modified xsi:type="dcterms:W3CDTF">2025-01-06T13:16:17.338607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95379a6-efcb-4855-97e0-03c6be785496_Enabled">
    <vt:lpwstr>true</vt:lpwstr>
  </property>
  <property fmtid="{D5CDD505-2E9C-101B-9397-08002B2CF9AE}" pid="3" name="MSIP_Label_f95379a6-efcb-4855-97e0-03c6be785496_SetDate">
    <vt:lpwstr>2024-06-17T17:08:22Z</vt:lpwstr>
  </property>
  <property fmtid="{D5CDD505-2E9C-101B-9397-08002B2CF9AE}" pid="4" name="MSIP_Label_f95379a6-efcb-4855-97e0-03c6be785496_Method">
    <vt:lpwstr>Standard</vt:lpwstr>
  </property>
  <property fmtid="{D5CDD505-2E9C-101B-9397-08002B2CF9AE}" pid="5" name="MSIP_Label_f95379a6-efcb-4855-97e0-03c6be785496_Name">
    <vt:lpwstr>f95379a6-efcb-4855-97e0-03c6be785496</vt:lpwstr>
  </property>
  <property fmtid="{D5CDD505-2E9C-101B-9397-08002B2CF9AE}" pid="6" name="MSIP_Label_f95379a6-efcb-4855-97e0-03c6be785496_SiteId">
    <vt:lpwstr>0bff66c5-45db-46ed-8b81-87959e069b90</vt:lpwstr>
  </property>
  <property fmtid="{D5CDD505-2E9C-101B-9397-08002B2CF9AE}" pid="7" name="MSIP_Label_f95379a6-efcb-4855-97e0-03c6be785496_ActionId">
    <vt:lpwstr>4c53e9c3-27a7-4570-a300-427c6db6783c</vt:lpwstr>
  </property>
  <property fmtid="{D5CDD505-2E9C-101B-9397-08002B2CF9AE}" pid="8" name="MSIP_Label_f95379a6-efcb-4855-97e0-03c6be785496_ContentBits">
    <vt:lpwstr>0</vt:lpwstr>
  </property>
  <property fmtid="{D5CDD505-2E9C-101B-9397-08002B2CF9AE}" pid="9" name="ContentTypeId">
    <vt:lpwstr>0x010100D2154978C0E3624695BE84CBBA937914</vt:lpwstr>
  </property>
  <property fmtid="{D5CDD505-2E9C-101B-9397-08002B2CF9AE}" pid="10" name="MediaServiceImageTags">
    <vt:lpwstr/>
  </property>
</Properties>
</file>